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E006" w14:textId="3A1B1365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2"/>
          <w:szCs w:val="32"/>
        </w:rPr>
      </w:pPr>
      <w:r w:rsidRPr="00DF72F8">
        <w:rPr>
          <w:rFonts w:ascii="Times New Roman" w:hAnsi="Times New Roman" w:cs="Times New Roman"/>
          <w:b/>
          <w:bCs/>
          <w:sz w:val="32"/>
          <w:szCs w:val="32"/>
        </w:rPr>
        <w:t>Sample</w:t>
      </w:r>
      <w:r w:rsidRPr="00DF72F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387D97">
        <w:rPr>
          <w:rFonts w:ascii="Times New Roman" w:hAnsi="Times New Roman" w:cs="Times New Roman"/>
          <w:b/>
          <w:bCs/>
          <w:sz w:val="32"/>
          <w:szCs w:val="32"/>
          <w:lang w:val="en-US"/>
        </w:rPr>
        <w:t>by Country and Contraceptive Use R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sults:</w:t>
      </w:r>
    </w:p>
    <w:p w14:paraId="47481587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6EC398" w14:textId="77777777" w:rsidR="00DF72F8" w:rsidRPr="00DF72F8" w:rsidRDefault="00DF72F8" w:rsidP="00DF72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3B52791B" w14:textId="77777777" w:rsidR="00DF72F8" w:rsidRPr="00DF72F8" w:rsidRDefault="00DF72F8" w:rsidP="00DF72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DF72F8">
        <w:rPr>
          <w:rFonts w:ascii="Arial" w:hAnsi="Arial" w:cs="Arial"/>
          <w:b/>
          <w:bCs/>
          <w:color w:val="000000"/>
          <w:sz w:val="28"/>
          <w:szCs w:val="28"/>
        </w:rPr>
        <w:t>Frequencies</w:t>
      </w:r>
    </w:p>
    <w:p w14:paraId="65FCE74F" w14:textId="77777777" w:rsidR="00DF72F8" w:rsidRPr="00DF72F8" w:rsidRDefault="00DF72F8" w:rsidP="00DF72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8"/>
          <w:szCs w:val="28"/>
        </w:rPr>
      </w:pPr>
    </w:p>
    <w:p w14:paraId="3242AE1F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1EAEBB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2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3223"/>
        <w:gridCol w:w="3184"/>
      </w:tblGrid>
      <w:tr w:rsidR="00DF72F8" w:rsidRPr="00DF72F8" w14:paraId="37A9C795" w14:textId="77777777">
        <w:trPr>
          <w:cantSplit/>
        </w:trPr>
        <w:tc>
          <w:tcPr>
            <w:tcW w:w="9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231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DF72F8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Notes</w:t>
            </w:r>
          </w:p>
        </w:tc>
      </w:tr>
      <w:tr w:rsidR="00DF72F8" w:rsidRPr="00DF72F8" w14:paraId="35807F07" w14:textId="77777777">
        <w:trPr>
          <w:cantSplit/>
        </w:trPr>
        <w:tc>
          <w:tcPr>
            <w:tcW w:w="6053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A73E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Output Created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41C1C90" w14:textId="7295DDCC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09-</w:t>
            </w:r>
            <w:r w:rsidR="00BE4619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MAY</w:t>
            </w: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-202</w:t>
            </w:r>
            <w:r w:rsidR="00BE4619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</w:t>
            </w: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 xml:space="preserve"> 12:07:00</w:t>
            </w:r>
          </w:p>
        </w:tc>
      </w:tr>
      <w:tr w:rsidR="00DF72F8" w:rsidRPr="00DF72F8" w14:paraId="125A4CF7" w14:textId="77777777">
        <w:trPr>
          <w:cantSplit/>
        </w:trPr>
        <w:tc>
          <w:tcPr>
            <w:tcW w:w="605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60AA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Comments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23A41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2F8" w:rsidRPr="00DF72F8" w14:paraId="1B645572" w14:textId="77777777">
        <w:trPr>
          <w:cantSplit/>
        </w:trPr>
        <w:tc>
          <w:tcPr>
            <w:tcW w:w="283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74DF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Input</w:t>
            </w: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6B2F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Data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8D0E2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 xml:space="preserve">C:\Users\Admi\Documents\Documents\DOCUMENTS\DHS DATA SETS (SUB SAHARAN AFRICA\DHS data (Sub-Saharan 25 Countries COMBINED_IR (aged 15-19 &amp; sexually active selected </w:t>
            </w:r>
            <w:proofErr w:type="spellStart"/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ONly</w:t>
            </w:r>
            <w:proofErr w:type="spellEnd"/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 xml:space="preserve"> USED </w:t>
            </w:r>
            <w:proofErr w:type="spellStart"/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Variables.sav</w:t>
            </w:r>
            <w:proofErr w:type="spellEnd"/>
          </w:p>
        </w:tc>
      </w:tr>
      <w:tr w:rsidR="00DF72F8" w:rsidRPr="00DF72F8" w14:paraId="43E8014A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2EAC2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EA91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Active Dataset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BFAE9C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DataSet1</w:t>
            </w:r>
          </w:p>
        </w:tc>
      </w:tr>
      <w:tr w:rsidR="00DF72F8" w:rsidRPr="00DF72F8" w14:paraId="662C15F6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646F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DCF8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Filter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EEEDF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DF72F8" w:rsidRPr="00DF72F8" w14:paraId="5EEDD980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37A8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03FB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Weight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5E8616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WGT</w:t>
            </w:r>
          </w:p>
        </w:tc>
      </w:tr>
      <w:tr w:rsidR="00DF72F8" w:rsidRPr="00DF72F8" w14:paraId="0E8A238A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DF3F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53D3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Split File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24A7C2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DF72F8" w:rsidRPr="00DF72F8" w14:paraId="70CF2D64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2152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72B04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N of Rows in Working Data File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3E2046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6546</w:t>
            </w:r>
          </w:p>
        </w:tc>
      </w:tr>
      <w:tr w:rsidR="00DF72F8" w:rsidRPr="00DF72F8" w14:paraId="6E90EEE3" w14:textId="77777777">
        <w:trPr>
          <w:cantSplit/>
        </w:trPr>
        <w:tc>
          <w:tcPr>
            <w:tcW w:w="283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D56F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Missing Value Handling</w:t>
            </w: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DB1C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Definition of Missing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29B85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User-defined missing values are treated as missing.</w:t>
            </w:r>
          </w:p>
        </w:tc>
      </w:tr>
      <w:tr w:rsidR="00DF72F8" w:rsidRPr="00DF72F8" w14:paraId="2FC07F69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9772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CA9D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Cases Used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49DAB4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Statistics are based on all cases with valid data.</w:t>
            </w:r>
          </w:p>
        </w:tc>
      </w:tr>
      <w:tr w:rsidR="00DF72F8" w:rsidRPr="00DF72F8" w14:paraId="17D1430D" w14:textId="77777777">
        <w:trPr>
          <w:cantSplit/>
        </w:trPr>
        <w:tc>
          <w:tcPr>
            <w:tcW w:w="605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4B6F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Syntax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4BD0B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FREQUENCIES VARIABLES=V000</w:t>
            </w:r>
          </w:p>
          <w:p w14:paraId="6A92ABA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 xml:space="preserve">  /ORDER=ANALYSIS.</w:t>
            </w:r>
          </w:p>
        </w:tc>
      </w:tr>
      <w:tr w:rsidR="00DF72F8" w:rsidRPr="00DF72F8" w14:paraId="6F21E127" w14:textId="77777777">
        <w:trPr>
          <w:cantSplit/>
        </w:trPr>
        <w:tc>
          <w:tcPr>
            <w:tcW w:w="28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06017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Resources</w:t>
            </w: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337D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Processor Time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3194B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00:00:00.02</w:t>
            </w:r>
          </w:p>
        </w:tc>
      </w:tr>
      <w:tr w:rsidR="00DF72F8" w:rsidRPr="00DF72F8" w14:paraId="688E4735" w14:textId="77777777">
        <w:trPr>
          <w:cantSplit/>
        </w:trPr>
        <w:tc>
          <w:tcPr>
            <w:tcW w:w="28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C77E5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47B6E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Elapsed Time</w:t>
            </w:r>
          </w:p>
        </w:tc>
        <w:tc>
          <w:tcPr>
            <w:tcW w:w="31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233FFB0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00:00:00.02</w:t>
            </w:r>
          </w:p>
        </w:tc>
      </w:tr>
    </w:tbl>
    <w:p w14:paraId="354EAC46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33C21D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1"/>
        <w:gridCol w:w="1140"/>
        <w:gridCol w:w="1360"/>
      </w:tblGrid>
      <w:tr w:rsidR="00DF72F8" w:rsidRPr="00DF72F8" w14:paraId="6BFDA616" w14:textId="77777777">
        <w:trPr>
          <w:cantSplit/>
        </w:trPr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A8D5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DF72F8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tatistics</w:t>
            </w:r>
          </w:p>
        </w:tc>
      </w:tr>
      <w:tr w:rsidR="00DF72F8" w:rsidRPr="00DF72F8" w14:paraId="3FE3E59B" w14:textId="77777777">
        <w:trPr>
          <w:cantSplit/>
        </w:trPr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9858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  <w:shd w:val="clear" w:color="auto" w:fill="FFFFFF"/>
              </w:rPr>
              <w:t xml:space="preserve">Country code and phase  </w:t>
            </w:r>
          </w:p>
        </w:tc>
      </w:tr>
      <w:tr w:rsidR="00DF72F8" w:rsidRPr="00DF72F8" w14:paraId="3BB572B0" w14:textId="77777777">
        <w:trPr>
          <w:cantSplit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EC3E4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D206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6FD7C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</w:tr>
      <w:tr w:rsidR="00DF72F8" w:rsidRPr="00DF72F8" w14:paraId="7A066E98" w14:textId="77777777">
        <w:trPr>
          <w:cantSplit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FDA6C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F3D5C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13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85D9AB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</w:tr>
    </w:tbl>
    <w:p w14:paraId="63CDBBEC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AF2C91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1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953"/>
        <w:gridCol w:w="1381"/>
        <w:gridCol w:w="1323"/>
        <w:gridCol w:w="1673"/>
        <w:gridCol w:w="1906"/>
      </w:tblGrid>
      <w:tr w:rsidR="00DF72F8" w:rsidRPr="00DF72F8" w14:paraId="6182748B" w14:textId="77777777">
        <w:trPr>
          <w:cantSplit/>
        </w:trPr>
        <w:tc>
          <w:tcPr>
            <w:tcW w:w="81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D9CB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DF72F8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untry code and phase</w:t>
            </w:r>
          </w:p>
        </w:tc>
      </w:tr>
      <w:tr w:rsidR="00DF72F8" w:rsidRPr="00DF72F8" w14:paraId="1DE0DEB4" w14:textId="77777777">
        <w:trPr>
          <w:cantSplit/>
        </w:trPr>
        <w:tc>
          <w:tcPr>
            <w:tcW w:w="190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BDE4B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FB3F3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3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B5879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6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2048F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9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9BBE5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Cumulative Percent</w:t>
            </w:r>
          </w:p>
        </w:tc>
      </w:tr>
      <w:tr w:rsidR="00DF72F8" w:rsidRPr="00DF72F8" w14:paraId="2D85CB83" w14:textId="77777777">
        <w:trPr>
          <w:cantSplit/>
        </w:trPr>
        <w:tc>
          <w:tcPr>
            <w:tcW w:w="95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CC587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9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B769E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AO7</w:t>
            </w:r>
          </w:p>
        </w:tc>
        <w:tc>
          <w:tcPr>
            <w:tcW w:w="13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288F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961</w:t>
            </w:r>
          </w:p>
        </w:tc>
        <w:tc>
          <w:tcPr>
            <w:tcW w:w="13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DC92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.8</w:t>
            </w:r>
          </w:p>
        </w:tc>
        <w:tc>
          <w:tcPr>
            <w:tcW w:w="16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A609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.8</w:t>
            </w:r>
          </w:p>
        </w:tc>
        <w:tc>
          <w:tcPr>
            <w:tcW w:w="19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394E8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.8</w:t>
            </w:r>
          </w:p>
        </w:tc>
      </w:tr>
      <w:tr w:rsidR="00DF72F8" w:rsidRPr="00DF72F8" w14:paraId="0550DF88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DD24D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B84E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BJ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582B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43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520D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8C67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E1D90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0.4</w:t>
            </w:r>
          </w:p>
        </w:tc>
      </w:tr>
      <w:tr w:rsidR="00DF72F8" w:rsidRPr="00DF72F8" w14:paraId="013464CC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C180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2CA8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BU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2FFB1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30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0E36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4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16AF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4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D09D6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.8</w:t>
            </w:r>
          </w:p>
        </w:tc>
      </w:tr>
      <w:tr w:rsidR="00DF72F8" w:rsidRPr="00DF72F8" w14:paraId="2C5F2293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0BA5D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E74BF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CD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9C32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075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198F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6.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74E0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6.5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F8F86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8.3</w:t>
            </w:r>
          </w:p>
        </w:tc>
      </w:tr>
      <w:tr w:rsidR="00DF72F8" w:rsidRPr="00DF72F8" w14:paraId="38F2AD51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BE24F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DD19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ET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EFD0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04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DC79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1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EC1C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1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7D961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1.4</w:t>
            </w:r>
          </w:p>
        </w:tc>
      </w:tr>
      <w:tr w:rsidR="00DF72F8" w:rsidRPr="00DF72F8" w14:paraId="03CD6DC4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EFDD8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293D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GA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E1BA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612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7EE9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7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9331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7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B97BC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5.1</w:t>
            </w:r>
          </w:p>
        </w:tc>
      </w:tr>
      <w:tr w:rsidR="00DF72F8" w:rsidRPr="00DF72F8" w14:paraId="723692F4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F89E3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99B2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GH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25A5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28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FE13E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4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0DF4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4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A2021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6.5</w:t>
            </w:r>
          </w:p>
        </w:tc>
      </w:tr>
      <w:tr w:rsidR="00DF72F8" w:rsidRPr="00DF72F8" w14:paraId="5A3039D9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B084B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1284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GM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392B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55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0960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7732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8AD59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8.0</w:t>
            </w:r>
          </w:p>
        </w:tc>
      </w:tr>
      <w:tr w:rsidR="00DF72F8" w:rsidRPr="00DF72F8" w14:paraId="5A80D6D8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2824A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401C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GN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5E01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93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31BF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0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58AE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0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7DCF2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1.0</w:t>
            </w:r>
          </w:p>
        </w:tc>
      </w:tr>
      <w:tr w:rsidR="00DF72F8" w:rsidRPr="00DF72F8" w14:paraId="759BEA1A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BF07D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CA81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KE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A0E5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11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4129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9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A0A8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9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33283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2.9</w:t>
            </w:r>
          </w:p>
        </w:tc>
      </w:tr>
      <w:tr w:rsidR="00DF72F8" w:rsidRPr="00DF72F8" w14:paraId="0542D5B2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0D2F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5A40BE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LB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2B25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98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043B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0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29F5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0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C7C0F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5.9</w:t>
            </w:r>
          </w:p>
        </w:tc>
      </w:tr>
      <w:tr w:rsidR="00DF72F8" w:rsidRPr="00DF72F8" w14:paraId="2C25C687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0CBAD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8DE9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LS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1077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82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8900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1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9A1E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1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83DF9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7.0</w:t>
            </w:r>
          </w:p>
        </w:tc>
      </w:tr>
      <w:tr w:rsidR="00DF72F8" w:rsidRPr="00DF72F8" w14:paraId="7F346BA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3E00A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B2DA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MD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3419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389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F873E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8.4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845A2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8.4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82C10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5.5</w:t>
            </w:r>
          </w:p>
        </w:tc>
      </w:tr>
      <w:tr w:rsidR="00DF72F8" w:rsidRPr="00DF72F8" w14:paraId="6F487D37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3E44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856C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ML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5B68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89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7652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8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F7CE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8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A7829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0.3</w:t>
            </w:r>
          </w:p>
        </w:tc>
      </w:tr>
      <w:tr w:rsidR="00DF72F8" w:rsidRPr="00DF72F8" w14:paraId="09D630F3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89BF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83722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MW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EF07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80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C358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.2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EB1F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.2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3E51D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7.5</w:t>
            </w:r>
          </w:p>
        </w:tc>
      </w:tr>
      <w:tr w:rsidR="00DF72F8" w:rsidRPr="00DF72F8" w14:paraId="60AE978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20825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60A7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NG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3B772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913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7E95E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.6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083D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.6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EE3D3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69.1</w:t>
            </w:r>
          </w:p>
        </w:tc>
      </w:tr>
      <w:tr w:rsidR="00DF72F8" w:rsidRPr="00DF72F8" w14:paraId="7513AC9C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F90E1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F14C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NI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BD5A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696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0419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2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0D53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2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512C0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3.3</w:t>
            </w:r>
          </w:p>
        </w:tc>
      </w:tr>
      <w:tr w:rsidR="00DF72F8" w:rsidRPr="00DF72F8" w14:paraId="482CE01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1DE6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CCC8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NM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F7E6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48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239E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4E52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B801E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4.8</w:t>
            </w:r>
          </w:p>
        </w:tc>
      </w:tr>
      <w:tr w:rsidR="00DF72F8" w:rsidRPr="00DF72F8" w14:paraId="7C00C77A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9EAE6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54E2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RW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50D5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2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E436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.7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BF30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.7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9700A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5.5</w:t>
            </w:r>
          </w:p>
        </w:tc>
      </w:tr>
      <w:tr w:rsidR="00DF72F8" w:rsidRPr="00DF72F8" w14:paraId="6FD719D3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F19818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4A57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SL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C8A6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972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6E99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.9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FBFA9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.9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C9E15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81.4</w:t>
            </w:r>
          </w:p>
        </w:tc>
      </w:tr>
      <w:tr w:rsidR="00DF72F8" w:rsidRPr="00DF72F8" w14:paraId="4D0D51FF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06B59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0C76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TD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EB60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164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ADF5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.1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63B6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.1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F0FC5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88.5</w:t>
            </w:r>
          </w:p>
        </w:tc>
      </w:tr>
      <w:tr w:rsidR="00DF72F8" w:rsidRPr="00DF72F8" w14:paraId="6DEADCC2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0F8CE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DA85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TZ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05923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700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7888C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3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3237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4.3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144D6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92.8</w:t>
            </w:r>
          </w:p>
        </w:tc>
      </w:tr>
      <w:tr w:rsidR="00DF72F8" w:rsidRPr="00DF72F8" w14:paraId="73DCD242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23E4F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4373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ZA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818FE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41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3AF7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EAD3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.5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F6DF2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94.2</w:t>
            </w:r>
          </w:p>
        </w:tc>
      </w:tr>
      <w:tr w:rsidR="00DF72F8" w:rsidRPr="00DF72F8" w14:paraId="27321B20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B130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6DB47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ZM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6E88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566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2F2DB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4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5BBE4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.4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9F454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97.7</w:t>
            </w:r>
          </w:p>
        </w:tc>
      </w:tr>
      <w:tr w:rsidR="00DF72F8" w:rsidRPr="00DF72F8" w14:paraId="66267575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475C0A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2B50F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ZW7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900F4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384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657E5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6E26D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F961B6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</w:tr>
      <w:tr w:rsidR="00DF72F8" w:rsidRPr="00DF72F8" w14:paraId="2A4E2A4E" w14:textId="77777777">
        <w:trPr>
          <w:cantSplit/>
        </w:trPr>
        <w:tc>
          <w:tcPr>
            <w:tcW w:w="9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74EA6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0AC7C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F5E6B1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6442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9FDF60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6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496639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DF72F8">
              <w:rPr>
                <w:rFonts w:ascii="Arial" w:hAnsi="Arial" w:cs="Arial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9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FE39EC2" w14:textId="77777777" w:rsidR="00DF72F8" w:rsidRPr="00DF72F8" w:rsidRDefault="00DF72F8" w:rsidP="00DF72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B9C429" w14:textId="77777777" w:rsidR="00DF72F8" w:rsidRPr="00DF72F8" w:rsidRDefault="00DF72F8" w:rsidP="00DF72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8197DA" w14:textId="5B02631B" w:rsidR="002F4C0C" w:rsidRDefault="002F4C0C"/>
    <w:p w14:paraId="05A0E69E" w14:textId="08BBECC8" w:rsidR="00785CC2" w:rsidRDefault="00785CC2"/>
    <w:p w14:paraId="2C775CAB" w14:textId="7A2AE5CF" w:rsidR="00785CC2" w:rsidRDefault="00785CC2"/>
    <w:p w14:paraId="5ABF204C" w14:textId="7146E53D" w:rsidR="00785CC2" w:rsidRDefault="00785CC2"/>
    <w:p w14:paraId="5C0CB0BD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E53B24" w14:textId="77777777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0E1AD748" w14:textId="3BC3EDDF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32"/>
          <w:szCs w:val="32"/>
        </w:rPr>
      </w:pPr>
      <w:r w:rsidRPr="004A7E9F">
        <w:rPr>
          <w:rFonts w:ascii="Times New Roman" w:hAnsi="Times New Roman" w:cs="Times New Roman"/>
          <w:b/>
          <w:bCs/>
          <w:sz w:val="32"/>
          <w:szCs w:val="32"/>
          <w:lang w:val="en-US"/>
        </w:rPr>
        <w:t>Prevalence of modern contraceptiv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:</w:t>
      </w:r>
    </w:p>
    <w:p w14:paraId="36C19ABB" w14:textId="138BA917" w:rsidR="00785CC2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FE28CDA" w14:textId="77777777" w:rsidR="009148C5" w:rsidRPr="004A7E9F" w:rsidRDefault="009148C5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9128C71" w14:textId="77777777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4A7E9F">
        <w:rPr>
          <w:rFonts w:ascii="Arial" w:hAnsi="Arial" w:cs="Arial"/>
          <w:b/>
          <w:bCs/>
          <w:color w:val="000000"/>
          <w:sz w:val="28"/>
          <w:szCs w:val="28"/>
        </w:rPr>
        <w:t>Crosstabs</w:t>
      </w:r>
    </w:p>
    <w:p w14:paraId="2B2D9464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1"/>
        <w:gridCol w:w="3281"/>
        <w:gridCol w:w="3241"/>
      </w:tblGrid>
      <w:tr w:rsidR="00785CC2" w:rsidRPr="004A7E9F" w14:paraId="0F0F94A6" w14:textId="77777777" w:rsidTr="0002384F">
        <w:trPr>
          <w:cantSplit/>
        </w:trPr>
        <w:tc>
          <w:tcPr>
            <w:tcW w:w="9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29A8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Notes</w:t>
            </w:r>
          </w:p>
        </w:tc>
      </w:tr>
      <w:tr w:rsidR="00785CC2" w:rsidRPr="004A7E9F" w14:paraId="031FADA7" w14:textId="77777777" w:rsidTr="0002384F">
        <w:trPr>
          <w:cantSplit/>
        </w:trPr>
        <w:tc>
          <w:tcPr>
            <w:tcW w:w="6161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C6691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Output Created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DBA6774" w14:textId="40380DB2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-</w:t>
            </w:r>
            <w:r w:rsidR="004B1992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MAY</w:t>
            </w: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-202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</w:t>
            </w: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15:30:50</w:t>
            </w:r>
          </w:p>
        </w:tc>
      </w:tr>
      <w:tr w:rsidR="00785CC2" w:rsidRPr="004A7E9F" w14:paraId="2AA88FA1" w14:textId="77777777" w:rsidTr="0002384F">
        <w:trPr>
          <w:cantSplit/>
        </w:trPr>
        <w:tc>
          <w:tcPr>
            <w:tcW w:w="616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5915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mments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B5C73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CC2" w:rsidRPr="004A7E9F" w14:paraId="25D2E102" w14:textId="77777777" w:rsidTr="0002384F">
        <w:trPr>
          <w:cantSplit/>
        </w:trPr>
        <w:tc>
          <w:tcPr>
            <w:tcW w:w="28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9AD6B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Input</w:t>
            </w: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B683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Data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4AFCD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C:\Users\Admi\Documents\Documents\DOCUMENTS\DHS DATA SETS (SUB SAHARAN AFRICA\DHS data (Sub-Saharan 25 Countries COMBINED_IR (aged 15-19 &amp; sexually active selected </w:t>
            </w:r>
            <w:proofErr w:type="spellStart"/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ONly</w:t>
            </w:r>
            <w:proofErr w:type="spellEnd"/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USED </w:t>
            </w:r>
            <w:proofErr w:type="spellStart"/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Variables.sav</w:t>
            </w:r>
            <w:proofErr w:type="spellEnd"/>
          </w:p>
        </w:tc>
      </w:tr>
      <w:tr w:rsidR="00785CC2" w:rsidRPr="004A7E9F" w14:paraId="52649285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ECAD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86E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Active Dataset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F1C6C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DataSet1</w:t>
            </w:r>
          </w:p>
        </w:tc>
      </w:tr>
      <w:tr w:rsidR="00785CC2" w:rsidRPr="004A7E9F" w14:paraId="50ADAEAD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5CF4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EDF1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Filter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9C25E7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785CC2" w:rsidRPr="004A7E9F" w14:paraId="7781179B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13015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6F59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eight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A8884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WGT</w:t>
            </w:r>
          </w:p>
        </w:tc>
      </w:tr>
      <w:tr w:rsidR="00785CC2" w:rsidRPr="004A7E9F" w14:paraId="758B82F7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3934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5583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Split File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761EE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&lt;none&gt;</w:t>
            </w:r>
          </w:p>
        </w:tc>
      </w:tr>
      <w:tr w:rsidR="00785CC2" w:rsidRPr="004A7E9F" w14:paraId="1CDA2E66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C26C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8939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 of Rows in Working Data File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BA3900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546</w:t>
            </w:r>
          </w:p>
        </w:tc>
      </w:tr>
      <w:tr w:rsidR="00785CC2" w:rsidRPr="004A7E9F" w14:paraId="736EA9F3" w14:textId="77777777" w:rsidTr="0002384F">
        <w:trPr>
          <w:cantSplit/>
        </w:trPr>
        <w:tc>
          <w:tcPr>
            <w:tcW w:w="28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32B33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issing Value Handling</w:t>
            </w: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1BBE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Definition of Missing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862DA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User-defined missing values are treated as missing.</w:t>
            </w:r>
          </w:p>
        </w:tc>
      </w:tr>
      <w:tr w:rsidR="00785CC2" w:rsidRPr="004A7E9F" w14:paraId="566D6B89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AC3F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BC75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ases Used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DB703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Statistics for each table are based on all the cases with valid data in the specified range(s) for all variables in each table.</w:t>
            </w:r>
          </w:p>
        </w:tc>
      </w:tr>
      <w:tr w:rsidR="00785CC2" w:rsidRPr="004A7E9F" w14:paraId="36514C9D" w14:textId="77777777" w:rsidTr="0002384F">
        <w:trPr>
          <w:cantSplit/>
        </w:trPr>
        <w:tc>
          <w:tcPr>
            <w:tcW w:w="616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35A6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Syntax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6F45D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CROSSTABS</w:t>
            </w:r>
          </w:p>
          <w:p w14:paraId="32D7BD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 /TABLES=V000 BY CONTRaceptiveUSeTypeREC</w:t>
            </w:r>
          </w:p>
          <w:p w14:paraId="1997246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 /FORMAT=AVALUE TABLES</w:t>
            </w:r>
          </w:p>
          <w:p w14:paraId="565C38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 /CELLS=COUNT ROW</w:t>
            </w:r>
          </w:p>
          <w:p w14:paraId="2B033D3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 xml:space="preserve">  /COUNT ROUND CELL.</w:t>
            </w:r>
          </w:p>
        </w:tc>
      </w:tr>
      <w:tr w:rsidR="00785CC2" w:rsidRPr="004A7E9F" w14:paraId="7EAC78EE" w14:textId="77777777" w:rsidTr="0002384F">
        <w:trPr>
          <w:cantSplit/>
        </w:trPr>
        <w:tc>
          <w:tcPr>
            <w:tcW w:w="28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4FBC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Resources</w:t>
            </w: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AD0F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Processor Time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E0446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0:00:00.05</w:t>
            </w:r>
          </w:p>
        </w:tc>
      </w:tr>
      <w:tr w:rsidR="00785CC2" w:rsidRPr="004A7E9F" w14:paraId="6526E9EF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8430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0A4C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Elapsed Time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5E77C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0:00:00.07</w:t>
            </w:r>
          </w:p>
        </w:tc>
      </w:tr>
      <w:tr w:rsidR="00785CC2" w:rsidRPr="004A7E9F" w14:paraId="079E7BF8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9565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1D2E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Dimensions Requested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5256BA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</w:tr>
      <w:tr w:rsidR="00785CC2" w:rsidRPr="004A7E9F" w14:paraId="341C4A82" w14:textId="77777777" w:rsidTr="0002384F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069E5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F4D01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ells Available</w:t>
            </w:r>
          </w:p>
        </w:tc>
        <w:tc>
          <w:tcPr>
            <w:tcW w:w="32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8DEBD9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24245</w:t>
            </w:r>
          </w:p>
        </w:tc>
      </w:tr>
    </w:tbl>
    <w:p w14:paraId="3C633258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8F40FF" w14:textId="77777777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46BD471C" w14:textId="77777777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  <w:r w:rsidRPr="004A7E9F">
        <w:rPr>
          <w:rFonts w:ascii="Courier New" w:hAnsi="Courier New" w:cs="Courier New"/>
          <w:color w:val="000000"/>
          <w:sz w:val="24"/>
          <w:szCs w:val="24"/>
        </w:rPr>
        <w:t xml:space="preserve">[DataSet1] C:\Users\Admi\Documents\Documents\DOCUMENTS\DHS DATA SETS (SUB SAHARAN AFRICA\DHS data (Sub-Saharan 25 Countries COMBINED_IR (aged 15-19 &amp; sexually active selected </w:t>
      </w:r>
      <w:proofErr w:type="spellStart"/>
      <w:r w:rsidRPr="004A7E9F">
        <w:rPr>
          <w:rFonts w:ascii="Courier New" w:hAnsi="Courier New" w:cs="Courier New"/>
          <w:color w:val="000000"/>
          <w:sz w:val="24"/>
          <w:szCs w:val="24"/>
        </w:rPr>
        <w:t>ONly</w:t>
      </w:r>
      <w:proofErr w:type="spellEnd"/>
      <w:r w:rsidRPr="004A7E9F">
        <w:rPr>
          <w:rFonts w:ascii="Courier New" w:hAnsi="Courier New" w:cs="Courier New"/>
          <w:color w:val="000000"/>
          <w:sz w:val="24"/>
          <w:szCs w:val="24"/>
        </w:rPr>
        <w:t xml:space="preserve"> USED </w:t>
      </w:r>
      <w:proofErr w:type="spellStart"/>
      <w:r w:rsidRPr="004A7E9F">
        <w:rPr>
          <w:rFonts w:ascii="Courier New" w:hAnsi="Courier New" w:cs="Courier New"/>
          <w:color w:val="000000"/>
          <w:sz w:val="24"/>
          <w:szCs w:val="24"/>
        </w:rPr>
        <w:t>Variables.sav</w:t>
      </w:r>
      <w:proofErr w:type="spellEnd"/>
    </w:p>
    <w:p w14:paraId="665DDA28" w14:textId="77777777" w:rsidR="00785CC2" w:rsidRPr="004A7E9F" w:rsidRDefault="00785CC2" w:rsidP="00785C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4"/>
          <w:szCs w:val="24"/>
        </w:rPr>
      </w:pPr>
    </w:p>
    <w:p w14:paraId="39871A55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09F4A4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8"/>
        <w:gridCol w:w="1346"/>
        <w:gridCol w:w="1346"/>
        <w:gridCol w:w="1346"/>
        <w:gridCol w:w="1346"/>
        <w:gridCol w:w="1445"/>
        <w:gridCol w:w="1346"/>
      </w:tblGrid>
      <w:tr w:rsidR="00785CC2" w:rsidRPr="004A7E9F" w14:paraId="34B662A5" w14:textId="77777777" w:rsidTr="0002384F">
        <w:trPr>
          <w:cantSplit/>
        </w:trPr>
        <w:tc>
          <w:tcPr>
            <w:tcW w:w="114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AEF2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ase Processing Summary</w:t>
            </w:r>
          </w:p>
        </w:tc>
      </w:tr>
      <w:tr w:rsidR="00785CC2" w:rsidRPr="004A7E9F" w14:paraId="020F1C6D" w14:textId="77777777" w:rsidTr="0002384F">
        <w:trPr>
          <w:cantSplit/>
        </w:trPr>
        <w:tc>
          <w:tcPr>
            <w:tcW w:w="3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330D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5FE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ases</w:t>
            </w:r>
          </w:p>
        </w:tc>
      </w:tr>
      <w:tr w:rsidR="00785CC2" w:rsidRPr="004A7E9F" w14:paraId="77FD14D5" w14:textId="77777777" w:rsidTr="0002384F">
        <w:trPr>
          <w:cantSplit/>
        </w:trPr>
        <w:tc>
          <w:tcPr>
            <w:tcW w:w="32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238D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AA51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69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6D055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issing</w:t>
            </w:r>
          </w:p>
        </w:tc>
        <w:tc>
          <w:tcPr>
            <w:tcW w:w="279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723F8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785CC2" w:rsidRPr="004A7E9F" w14:paraId="60EB9518" w14:textId="77777777" w:rsidTr="0002384F">
        <w:trPr>
          <w:cantSplit/>
        </w:trPr>
        <w:tc>
          <w:tcPr>
            <w:tcW w:w="32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51EF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1159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3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B5F60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AB6E6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3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B6A6B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620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13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A7A82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Percent</w:t>
            </w:r>
          </w:p>
        </w:tc>
      </w:tr>
      <w:tr w:rsidR="00785CC2" w:rsidRPr="004A7E9F" w14:paraId="1C5E2889" w14:textId="77777777" w:rsidTr="0002384F">
        <w:trPr>
          <w:cantSplit/>
        </w:trPr>
        <w:tc>
          <w:tcPr>
            <w:tcW w:w="324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C3B64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Country code and phase * </w:t>
            </w:r>
            <w:proofErr w:type="spell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3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338A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F5E7E8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28E34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6A3D34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ED961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442.314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6A328B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6345D5C0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26199E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8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1"/>
        <w:gridCol w:w="970"/>
        <w:gridCol w:w="3247"/>
        <w:gridCol w:w="1484"/>
        <w:gridCol w:w="1940"/>
        <w:gridCol w:w="1940"/>
        <w:gridCol w:w="1346"/>
      </w:tblGrid>
      <w:tr w:rsidR="00785CC2" w:rsidRPr="004A7E9F" w14:paraId="56A1A5EA" w14:textId="77777777" w:rsidTr="0002384F">
        <w:trPr>
          <w:cantSplit/>
        </w:trPr>
        <w:tc>
          <w:tcPr>
            <w:tcW w:w="138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875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Country code and phase * </w:t>
            </w:r>
            <w:proofErr w:type="spellStart"/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NTRaceptive</w:t>
            </w:r>
            <w:proofErr w:type="spellEnd"/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</w:t>
            </w:r>
            <w:proofErr w:type="spellStart"/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USe</w:t>
            </w:r>
            <w:proofErr w:type="spellEnd"/>
            <w:r w:rsidRPr="004A7E9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Type REC Crosstabulation</w:t>
            </w:r>
          </w:p>
        </w:tc>
      </w:tr>
      <w:tr w:rsidR="00785CC2" w:rsidRPr="004A7E9F" w14:paraId="28897A95" w14:textId="77777777" w:rsidTr="0002384F">
        <w:trPr>
          <w:cantSplit/>
        </w:trPr>
        <w:tc>
          <w:tcPr>
            <w:tcW w:w="714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6DA4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D0883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NTRaceptive</w:t>
            </w:r>
            <w:proofErr w:type="spell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USe</w:t>
            </w:r>
            <w:proofErr w:type="spell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Type REC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06AF8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</w:tr>
      <w:tr w:rsidR="00785CC2" w:rsidRPr="004A7E9F" w14:paraId="3A52028E" w14:textId="77777777" w:rsidTr="0002384F">
        <w:trPr>
          <w:cantSplit/>
        </w:trPr>
        <w:tc>
          <w:tcPr>
            <w:tcW w:w="714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06F2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263BB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o method</w:t>
            </w:r>
          </w:p>
        </w:tc>
        <w:tc>
          <w:tcPr>
            <w:tcW w:w="19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CE771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raditional method</w:t>
            </w:r>
          </w:p>
        </w:tc>
        <w:tc>
          <w:tcPr>
            <w:tcW w:w="19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BB4E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odern method</w:t>
            </w:r>
          </w:p>
        </w:tc>
        <w:tc>
          <w:tcPr>
            <w:tcW w:w="134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6AD1D8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785CC2" w:rsidRPr="004A7E9F" w14:paraId="4A87ECBC" w14:textId="77777777" w:rsidTr="0002384F">
        <w:trPr>
          <w:cantSplit/>
        </w:trPr>
        <w:tc>
          <w:tcPr>
            <w:tcW w:w="292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38E4D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ry code and phase</w:t>
            </w:r>
          </w:p>
        </w:tc>
        <w:tc>
          <w:tcPr>
            <w:tcW w:w="9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B0E5F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AO7</w:t>
            </w:r>
          </w:p>
        </w:tc>
        <w:tc>
          <w:tcPr>
            <w:tcW w:w="324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36CA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D264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06</w:t>
            </w:r>
          </w:p>
        </w:tc>
        <w:tc>
          <w:tcPr>
            <w:tcW w:w="19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524E2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</w:p>
        </w:tc>
        <w:tc>
          <w:tcPr>
            <w:tcW w:w="19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E132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80995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60</w:t>
            </w:r>
          </w:p>
        </w:tc>
      </w:tr>
      <w:tr w:rsidR="00785CC2" w:rsidRPr="004A7E9F" w14:paraId="1F018C2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91B67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111E9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CE4A6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4097EA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4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B4CB25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62C67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5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0649DA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3AA61A45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6B792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12DE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BJ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1835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8ADE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2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45003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7054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1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01EB2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43</w:t>
            </w:r>
          </w:p>
        </w:tc>
      </w:tr>
      <w:tr w:rsidR="00785CC2" w:rsidRPr="004A7E9F" w14:paraId="12D109C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4A954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4D477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BC74E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8DEA5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4.3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07868D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659FEB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.6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8D24F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15FA581C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71DC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13019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BU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0B9D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78CC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7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C1B12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5D15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2E302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29</w:t>
            </w:r>
          </w:p>
        </w:tc>
      </w:tr>
      <w:tr w:rsidR="00785CC2" w:rsidRPr="004A7E9F" w14:paraId="13BDF1D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12DB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695F8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81A80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1848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4.7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AB9B4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71E9F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3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D29480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7041053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F48EA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10FDD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D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83B2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37ED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8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961F9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57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634F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6A335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76</w:t>
            </w:r>
          </w:p>
        </w:tc>
      </w:tr>
      <w:tr w:rsidR="00785CC2" w:rsidRPr="004A7E9F" w14:paraId="4DB67095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731DE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4EDC7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6DA2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5092C1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3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EE2D4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4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B4ACC7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2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93A1E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30F80957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09EC4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BA4C1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ET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4EDC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3081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0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FB476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F38D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9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63BA8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03</w:t>
            </w:r>
          </w:p>
        </w:tc>
      </w:tr>
      <w:tr w:rsidR="00785CC2" w:rsidRPr="004A7E9F" w14:paraId="107CA97D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8B1F7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427E9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FFD58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0AE7D7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0.4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113D7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70C1C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9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9C688D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065DAE16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7EE87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A9F9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GA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8410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3DEC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8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6FA9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791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66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DFDC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13</w:t>
            </w:r>
          </w:p>
        </w:tc>
      </w:tr>
      <w:tr w:rsidR="00785CC2" w:rsidRPr="004A7E9F" w14:paraId="7AA9935F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EC3FF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5E7C2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CE08C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E33E35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6.7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7A5055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CA2C1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3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09B67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6125D5C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87AC4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E8267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GH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939F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1872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7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3BD05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2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58C2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9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CD89A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28</w:t>
            </w:r>
          </w:p>
        </w:tc>
      </w:tr>
      <w:tr w:rsidR="00785CC2" w:rsidRPr="004A7E9F" w14:paraId="1D48439A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88246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E8E1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0D951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91CB0F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0.1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BE2DB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EC25C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0.3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C72703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4EB18C28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563F5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C7CE2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GM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BC1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49C9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3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7855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E7B1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1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61C1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55</w:t>
            </w:r>
          </w:p>
        </w:tc>
      </w:tr>
      <w:tr w:rsidR="00785CC2" w:rsidRPr="004A7E9F" w14:paraId="28509546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5AAB8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73417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A27F5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FD018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0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3083B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39DD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.2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06434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618AA8E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7B70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858EF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GN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A6C1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106A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8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88B79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7F8E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2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1519C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93</w:t>
            </w:r>
          </w:p>
        </w:tc>
      </w:tr>
      <w:tr w:rsidR="00785CC2" w:rsidRPr="004A7E9F" w14:paraId="657FD17A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7F90C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E2AFE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825FC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EA0ED5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8.3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BE2E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10D7C9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0.7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70A53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57114061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94233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18C6E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KE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393E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E457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DC78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A850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6E7F2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10</w:t>
            </w:r>
          </w:p>
        </w:tc>
      </w:tr>
      <w:tr w:rsidR="00785CC2" w:rsidRPr="004A7E9F" w14:paraId="0F0EBEF9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DFA61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F302C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BDE73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65B931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2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22724C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.5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BB12C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3.5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DCC3B6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567CB8DC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C11BE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58C87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LB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F124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D55E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19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167C6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E7BD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7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0CE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98</w:t>
            </w:r>
          </w:p>
        </w:tc>
      </w:tr>
      <w:tr w:rsidR="00785CC2" w:rsidRPr="004A7E9F" w14:paraId="7473BD8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CCB35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095EF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8CBFF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ADFE5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4.1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040B2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8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2BC68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5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B6D201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2834A589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3BF63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603DD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LS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0657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1B82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3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F3CC3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D94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5F04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83</w:t>
            </w:r>
          </w:p>
        </w:tc>
      </w:tr>
      <w:tr w:rsidR="00785CC2" w:rsidRPr="004A7E9F" w14:paraId="2FD08344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BF4F0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47028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39BA9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8B8AEF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5.4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01E023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1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47DDC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3.6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15224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718C762B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48853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2B940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D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BA75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F8EA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50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011CB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8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6CC0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6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BF1B7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88</w:t>
            </w:r>
          </w:p>
        </w:tc>
      </w:tr>
      <w:tr w:rsidR="00785CC2" w:rsidRPr="004A7E9F" w14:paraId="11E309FF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9E51B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B1001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5D57C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CFE77C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4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946674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F437E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0.3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010719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575B8937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03487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EDF2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L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3A31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4DE4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7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E149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0742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05D22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88</w:t>
            </w:r>
          </w:p>
        </w:tc>
      </w:tr>
      <w:tr w:rsidR="00785CC2" w:rsidRPr="004A7E9F" w14:paraId="3469446D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ABF08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373F6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888D5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A40A1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85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724F8F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3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6EF96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3.6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6406E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0767A80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72DD2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9A9C3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MW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810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0DBC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07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DB622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50CF8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62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37313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81</w:t>
            </w:r>
          </w:p>
        </w:tc>
      </w:tr>
      <w:tr w:rsidR="00785CC2" w:rsidRPr="004A7E9F" w14:paraId="0C28E9F6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A6E6D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F2CA6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CAF4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EC53E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9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5B0E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40437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9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569EFF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44F69334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A435C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AF914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G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4E1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EB89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775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6D54A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62B1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4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BF0A3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913</w:t>
            </w:r>
          </w:p>
        </w:tc>
      </w:tr>
      <w:tr w:rsidR="00785CC2" w:rsidRPr="004A7E9F" w14:paraId="27C8446F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79FB7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B112A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260F6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2A924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2.8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39904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8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616E6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AD63B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14B55B3F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F622E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A5C3D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I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6293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7888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35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BD9EA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D219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7EC0C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96</w:t>
            </w:r>
          </w:p>
        </w:tc>
      </w:tr>
      <w:tr w:rsidR="00785CC2" w:rsidRPr="004A7E9F" w14:paraId="7C363A1D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7A3D0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8417C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90E5C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7CC4E9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1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3EF2F3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F3850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.2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E43704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115B1951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6055E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CC8A5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NM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4C68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14AD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2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BFED9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BC15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5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059C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48</w:t>
            </w:r>
          </w:p>
        </w:tc>
      </w:tr>
      <w:tr w:rsidR="00785CC2" w:rsidRPr="004A7E9F" w14:paraId="2609E9DC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E6E84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6AD4C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275A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E18052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7.1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89495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.4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D012C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0.5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C6C692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49729E8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5D72B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06AF7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RW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876CE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8FA7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6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D4AF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1FE9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6088F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2</w:t>
            </w:r>
          </w:p>
        </w:tc>
      </w:tr>
      <w:tr w:rsidR="00785CC2" w:rsidRPr="004A7E9F" w14:paraId="0D6B23A6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3983F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88F83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A7537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D3A9F6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8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0206B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1C85B4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0.2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632AB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5D8A4F1B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43575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B969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SL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4D698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6939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97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E829F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EF87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7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ADFB3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71</w:t>
            </w:r>
          </w:p>
        </w:tc>
      </w:tr>
      <w:tr w:rsidR="00785CC2" w:rsidRPr="004A7E9F" w14:paraId="0566632B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09A39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D5971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12594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5F6A48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1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2126BF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4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C4C0E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8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29B73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51A842F2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F7263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81CB4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D6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0E8B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D9B7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09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D1E0E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E9C8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6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B76B9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64</w:t>
            </w:r>
          </w:p>
        </w:tc>
      </w:tr>
      <w:tr w:rsidR="00785CC2" w:rsidRPr="004A7E9F" w14:paraId="14632D6E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1D20B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E204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8CB9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6970F2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5.3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C2C7CC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8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BC51B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.0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09878E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7DCBB53D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D2A3F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7F2E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Z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E2AA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8603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38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AF828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1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06F5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41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2CD3F2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00</w:t>
            </w:r>
          </w:p>
        </w:tc>
      </w:tr>
      <w:tr w:rsidR="00785CC2" w:rsidRPr="004A7E9F" w14:paraId="7112CC53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F4EC8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23E61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3FE14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B1DBE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6.9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C4ECDF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415A6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0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436B03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3E07D401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357BB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D82D8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ZA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6FB8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CCE2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97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7C782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ADB9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44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67251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41</w:t>
            </w:r>
          </w:p>
        </w:tc>
      </w:tr>
      <w:tr w:rsidR="00785CC2" w:rsidRPr="004A7E9F" w14:paraId="0D54531C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5CF79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94264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8DC01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0E4E8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0.2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CE86A2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3D3D2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9.8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75FB29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272A3350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05086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1F355A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ZM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E758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F2F29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43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C0E21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DFD3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2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D8330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66</w:t>
            </w:r>
          </w:p>
        </w:tc>
      </w:tr>
      <w:tr w:rsidR="00785CC2" w:rsidRPr="004A7E9F" w14:paraId="3E4B8E2D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FF5E81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9378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35216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4E0AB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60.6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FEA43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0.5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EFB61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8.9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22A5D5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04C6760A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9A175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7E008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ZW7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817F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CF4A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05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72062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3DB0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7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D60D3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84</w:t>
            </w:r>
          </w:p>
        </w:tc>
      </w:tr>
      <w:tr w:rsidR="00785CC2" w:rsidRPr="004A7E9F" w14:paraId="35CD98B5" w14:textId="77777777" w:rsidTr="0002384F">
        <w:trPr>
          <w:cantSplit/>
        </w:trPr>
        <w:tc>
          <w:tcPr>
            <w:tcW w:w="292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AB1CCC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C9CA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932ECD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77750C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53.4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62C81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A4215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5.6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A9F8C1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  <w:tr w:rsidR="00785CC2" w:rsidRPr="004A7E9F" w14:paraId="7EFE5BC3" w14:textId="77777777" w:rsidTr="0002384F">
        <w:trPr>
          <w:cantSplit/>
        </w:trPr>
        <w:tc>
          <w:tcPr>
            <w:tcW w:w="389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682F7F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2E983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52048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1784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E42DE4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89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1657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417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5E2D5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6443</w:t>
            </w:r>
          </w:p>
        </w:tc>
      </w:tr>
      <w:tr w:rsidR="00785CC2" w:rsidRPr="004A7E9F" w14:paraId="2CF4344F" w14:textId="77777777" w:rsidTr="0002384F">
        <w:trPr>
          <w:cantSplit/>
        </w:trPr>
        <w:tc>
          <w:tcPr>
            <w:tcW w:w="389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135407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8B8B0E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% </w:t>
            </w:r>
            <w:proofErr w:type="gramStart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>within</w:t>
            </w:r>
            <w:proofErr w:type="gramEnd"/>
            <w:r w:rsidRPr="004A7E9F">
              <w:rPr>
                <w:rFonts w:ascii="Arial" w:hAnsi="Arial" w:cs="Arial"/>
                <w:color w:val="264A60"/>
                <w:sz w:val="24"/>
                <w:szCs w:val="24"/>
              </w:rPr>
              <w:t xml:space="preserve"> Country code and phas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624AF6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71.7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4E2A605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3.0%</w:t>
            </w:r>
          </w:p>
        </w:tc>
        <w:tc>
          <w:tcPr>
            <w:tcW w:w="19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07E1D0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25.4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6EB3CB" w14:textId="77777777" w:rsidR="00785CC2" w:rsidRPr="004A7E9F" w:rsidRDefault="00785CC2" w:rsidP="000238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A7E9F">
              <w:rPr>
                <w:rFonts w:ascii="Arial" w:hAnsi="Arial" w:cs="Arial"/>
                <w:color w:val="010205"/>
                <w:sz w:val="24"/>
                <w:szCs w:val="24"/>
              </w:rPr>
              <w:t>100.0%</w:t>
            </w:r>
          </w:p>
        </w:tc>
      </w:tr>
    </w:tbl>
    <w:p w14:paraId="2F879211" w14:textId="77777777" w:rsidR="00785CC2" w:rsidRPr="004A7E9F" w:rsidRDefault="00785CC2" w:rsidP="00785C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A60BBAD" w14:textId="77777777" w:rsidR="00785CC2" w:rsidRDefault="00785CC2"/>
    <w:sectPr w:rsidR="00785CC2" w:rsidSect="006B3EBF">
      <w:pgSz w:w="19289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F8"/>
    <w:rsid w:val="002F4C0C"/>
    <w:rsid w:val="00387D97"/>
    <w:rsid w:val="004B1992"/>
    <w:rsid w:val="00785CC2"/>
    <w:rsid w:val="009148C5"/>
    <w:rsid w:val="00BE4619"/>
    <w:rsid w:val="00DF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4C4A"/>
  <w15:chartTrackingRefBased/>
  <w15:docId w15:val="{940F1EE5-3DAF-4CE7-90AC-175229B4D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wait, Michael</dc:creator>
  <cp:keywords/>
  <dc:description/>
  <cp:lastModifiedBy>Turnwait, Michael</cp:lastModifiedBy>
  <cp:revision>6</cp:revision>
  <dcterms:created xsi:type="dcterms:W3CDTF">2024-01-09T11:08:00Z</dcterms:created>
  <dcterms:modified xsi:type="dcterms:W3CDTF">2024-01-11T17:10:00Z</dcterms:modified>
</cp:coreProperties>
</file>